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014009" w14:textId="780BBA4C" w:rsidR="00251650" w:rsidRPr="00CE27A5" w:rsidRDefault="001602A1" w:rsidP="00B00929">
      <w:pPr>
        <w:ind w:right="-234"/>
        <w:jc w:val="center"/>
        <w:rPr>
          <w:rFonts w:asciiTheme="majorHAnsi" w:hAnsiTheme="majorHAnsi" w:cstheme="majorHAnsi"/>
          <w:b/>
          <w:sz w:val="18"/>
          <w:szCs w:val="18"/>
          <w:lang w:val="en-US"/>
        </w:rPr>
      </w:pPr>
      <w:r w:rsidRPr="00CE27A5">
        <w:rPr>
          <w:rFonts w:asciiTheme="majorHAnsi" w:hAnsiTheme="majorHAnsi" w:cstheme="majorHAnsi"/>
          <w:b/>
          <w:sz w:val="18"/>
          <w:szCs w:val="18"/>
          <w:lang w:val="en-US"/>
        </w:rPr>
        <w:t>COVID-19 QUESTIONNAIRE</w:t>
      </w:r>
    </w:p>
    <w:p w14:paraId="74F6E1CE" w14:textId="77777777" w:rsidR="001602A1" w:rsidRPr="00CE27A5" w:rsidRDefault="001602A1" w:rsidP="00FC08D4">
      <w:pPr>
        <w:ind w:right="-234"/>
        <w:jc w:val="both"/>
        <w:rPr>
          <w:rFonts w:asciiTheme="majorHAnsi" w:hAnsiTheme="majorHAnsi" w:cstheme="majorHAnsi"/>
          <w:b/>
          <w:bCs/>
          <w:sz w:val="18"/>
          <w:szCs w:val="18"/>
          <w:lang w:val="en-US"/>
        </w:rPr>
      </w:pPr>
    </w:p>
    <w:p w14:paraId="6D76D49C" w14:textId="17D0BE43" w:rsidR="00F15E53" w:rsidRPr="00CE27A5" w:rsidRDefault="00F15E53" w:rsidP="00FC08D4">
      <w:pPr>
        <w:spacing w:before="60" w:after="60"/>
        <w:ind w:right="-629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Data: ____/____/_____                                                                                                                                             </w:t>
      </w:r>
      <w:proofErr w:type="gramStart"/>
      <w:r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   </w:t>
      </w:r>
      <w:r w:rsidR="001602A1" w:rsidRPr="00CE27A5">
        <w:rPr>
          <w:rFonts w:asciiTheme="majorHAnsi" w:hAnsiTheme="majorHAnsi" w:cstheme="majorHAnsi"/>
          <w:sz w:val="18"/>
          <w:szCs w:val="18"/>
          <w:lang w:val="en-US"/>
        </w:rPr>
        <w:t>(</w:t>
      </w:r>
      <w:proofErr w:type="gramEnd"/>
      <w:r w:rsidR="001602A1"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# </w:t>
      </w:r>
      <w:r w:rsidRPr="00CE27A5">
        <w:rPr>
          <w:rFonts w:asciiTheme="majorHAnsi" w:hAnsiTheme="majorHAnsi" w:cstheme="majorHAnsi"/>
          <w:sz w:val="18"/>
          <w:szCs w:val="18"/>
          <w:lang w:val="en-US"/>
        </w:rPr>
        <w:t>ID): ________________</w:t>
      </w:r>
    </w:p>
    <w:p w14:paraId="780A4CB8" w14:textId="78AD7B94" w:rsidR="00F15E53" w:rsidRPr="00CE27A5" w:rsidRDefault="00F15E53" w:rsidP="00FC08D4">
      <w:pPr>
        <w:spacing w:before="60" w:after="60"/>
        <w:ind w:right="-629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CE27A5">
        <w:rPr>
          <w:rFonts w:asciiTheme="majorHAnsi" w:hAnsiTheme="majorHAnsi" w:cstheme="majorHAnsi"/>
          <w:sz w:val="18"/>
          <w:szCs w:val="18"/>
          <w:lang w:val="en-US"/>
        </w:rPr>
        <w:t>Popula</w:t>
      </w:r>
      <w:r w:rsidR="001602A1" w:rsidRPr="00CE27A5">
        <w:rPr>
          <w:rFonts w:asciiTheme="majorHAnsi" w:hAnsiTheme="majorHAnsi" w:cstheme="majorHAnsi"/>
          <w:sz w:val="18"/>
          <w:szCs w:val="18"/>
          <w:lang w:val="en-US"/>
        </w:rPr>
        <w:t>tion</w:t>
      </w:r>
      <w:r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: </w:t>
      </w:r>
      <w:r w:rsidR="001602A1" w:rsidRPr="00CE27A5">
        <w:rPr>
          <w:rFonts w:asciiTheme="majorHAnsi" w:hAnsiTheme="majorHAnsi" w:cstheme="majorHAnsi"/>
          <w:sz w:val="18"/>
          <w:szCs w:val="18"/>
          <w:lang w:val="en-US"/>
        </w:rPr>
        <w:t>_______________________</w:t>
      </w:r>
    </w:p>
    <w:p w14:paraId="63BFD9B1" w14:textId="0BEFD814" w:rsidR="00E25299" w:rsidRPr="001602A1" w:rsidRDefault="00313E5D" w:rsidP="00FC08D4">
      <w:pPr>
        <w:spacing w:before="60" w:after="60"/>
        <w:ind w:right="-629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N</w:t>
      </w:r>
      <w:r w:rsidR="001602A1" w:rsidRPr="001602A1">
        <w:rPr>
          <w:rFonts w:asciiTheme="majorHAnsi" w:hAnsiTheme="majorHAnsi" w:cstheme="majorHAnsi"/>
          <w:sz w:val="18"/>
          <w:szCs w:val="18"/>
          <w:lang w:val="en-US"/>
        </w:rPr>
        <w:t>ame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: _________________________________________________</w:t>
      </w:r>
      <w:r w:rsidR="000D7ACB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Sex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: ______</w:t>
      </w:r>
      <w:r w:rsidR="00E25299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1602A1" w:rsidRPr="001602A1">
        <w:rPr>
          <w:rFonts w:asciiTheme="majorHAnsi" w:hAnsiTheme="majorHAnsi" w:cstheme="majorHAnsi"/>
          <w:sz w:val="18"/>
          <w:szCs w:val="18"/>
          <w:lang w:val="en-US"/>
        </w:rPr>
        <w:t>Date of birth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: ____/_____/____</w:t>
      </w:r>
      <w:r w:rsidR="00D519F9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1602A1">
        <w:rPr>
          <w:rFonts w:asciiTheme="majorHAnsi" w:hAnsiTheme="majorHAnsi" w:cstheme="majorHAnsi"/>
          <w:sz w:val="18"/>
          <w:szCs w:val="18"/>
          <w:lang w:val="en-US"/>
        </w:rPr>
        <w:t>Age</w:t>
      </w:r>
      <w:r w:rsidR="00DE7B63" w:rsidRPr="001602A1">
        <w:rPr>
          <w:rFonts w:asciiTheme="majorHAnsi" w:hAnsiTheme="majorHAnsi" w:cstheme="majorHAnsi"/>
          <w:sz w:val="18"/>
          <w:szCs w:val="18"/>
          <w:lang w:val="en-US"/>
        </w:rPr>
        <w:t>_________</w:t>
      </w:r>
      <w:r w:rsidR="00907486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6228CABB" w14:textId="3CA501B9" w:rsidR="00D35A55" w:rsidRPr="001602A1" w:rsidRDefault="001602A1" w:rsidP="00FC08D4">
      <w:pPr>
        <w:spacing w:before="60" w:after="60"/>
        <w:ind w:right="-629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Blood type</w:t>
      </w:r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: </w:t>
      </w:r>
      <w:proofErr w:type="gramStart"/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>(  )</w:t>
      </w:r>
      <w:proofErr w:type="gramEnd"/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A</w:t>
      </w:r>
      <w:r w:rsidR="00E25299" w:rsidRPr="001602A1">
        <w:rPr>
          <w:rFonts w:asciiTheme="majorHAnsi" w:hAnsiTheme="majorHAnsi" w:cstheme="majorHAnsi"/>
          <w:sz w:val="18"/>
          <w:szCs w:val="18"/>
          <w:lang w:val="en-US"/>
        </w:rPr>
        <w:t>+</w:t>
      </w:r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E25299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A-   (   )  </w:t>
      </w:r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>AB</w:t>
      </w:r>
      <w:r w:rsidR="00E25299" w:rsidRPr="001602A1">
        <w:rPr>
          <w:rFonts w:asciiTheme="majorHAnsi" w:hAnsiTheme="majorHAnsi" w:cstheme="majorHAnsi"/>
          <w:sz w:val="18"/>
          <w:szCs w:val="18"/>
          <w:lang w:val="en-US"/>
        </w:rPr>
        <w:t>+</w:t>
      </w:r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DE7B63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2E70B6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AB-  </w:t>
      </w:r>
      <w:r w:rsidR="00DE7B63" w:rsidRPr="001602A1">
        <w:rPr>
          <w:rFonts w:asciiTheme="majorHAnsi" w:hAnsiTheme="majorHAnsi" w:cstheme="majorHAnsi"/>
          <w:sz w:val="18"/>
          <w:szCs w:val="18"/>
          <w:lang w:val="en-US"/>
        </w:rPr>
        <w:t>(   ) B</w:t>
      </w:r>
      <w:r w:rsidR="00E25299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+  (   ) B- </w:t>
      </w:r>
      <w:r w:rsidR="00DE7B63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>(   ) O</w:t>
      </w:r>
      <w:r w:rsidR="00E25299" w:rsidRPr="001602A1">
        <w:rPr>
          <w:rFonts w:asciiTheme="majorHAnsi" w:hAnsiTheme="majorHAnsi" w:cstheme="majorHAnsi"/>
          <w:sz w:val="18"/>
          <w:szCs w:val="18"/>
          <w:lang w:val="en-US"/>
        </w:rPr>
        <w:t>+  (  ) O-</w:t>
      </w:r>
      <w:r w:rsidR="008A718C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 (   )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unknow</w:t>
      </w:r>
    </w:p>
    <w:p w14:paraId="7B95AB2A" w14:textId="3416977F" w:rsidR="00313E5D" w:rsidRPr="001602A1" w:rsidRDefault="001602A1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Where were you born (city/state)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>? ____________________</w:t>
      </w:r>
    </w:p>
    <w:p w14:paraId="37D4631E" w14:textId="15593D5D" w:rsidR="00313E5D" w:rsidRPr="00D421A7" w:rsidRDefault="001602A1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In which municipality do you reside?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313E5D" w:rsidRPr="00D421A7">
        <w:rPr>
          <w:rFonts w:asciiTheme="majorHAnsi" w:hAnsiTheme="majorHAnsi" w:cstheme="majorHAnsi"/>
          <w:sz w:val="18"/>
          <w:szCs w:val="18"/>
        </w:rPr>
        <w:t>__________</w:t>
      </w:r>
      <w:r w:rsidR="00E25299" w:rsidRPr="00D421A7">
        <w:rPr>
          <w:rFonts w:asciiTheme="majorHAnsi" w:hAnsiTheme="majorHAnsi" w:cstheme="majorHAnsi"/>
          <w:sz w:val="18"/>
          <w:szCs w:val="18"/>
        </w:rPr>
        <w:t>________</w:t>
      </w:r>
      <w:r w:rsidR="00313E5D" w:rsidRPr="00D421A7">
        <w:rPr>
          <w:rFonts w:asciiTheme="majorHAnsi" w:hAnsiTheme="majorHAnsi" w:cstheme="majorHAnsi"/>
          <w:sz w:val="18"/>
          <w:szCs w:val="18"/>
        </w:rPr>
        <w:t>___</w:t>
      </w:r>
    </w:p>
    <w:p w14:paraId="69EB4F49" w14:textId="21C6BCE7" w:rsidR="00313E5D" w:rsidRPr="001602A1" w:rsidRDefault="001602A1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How long have you lived in this location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) &lt; 1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year</w:t>
      </w:r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 (   ) 1 </w:t>
      </w:r>
      <w:r>
        <w:rPr>
          <w:rFonts w:asciiTheme="majorHAnsi" w:hAnsiTheme="majorHAnsi" w:cstheme="majorHAnsi"/>
          <w:sz w:val="18"/>
          <w:szCs w:val="18"/>
          <w:lang w:val="en-US"/>
        </w:rPr>
        <w:t>-</w:t>
      </w:r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3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years</w:t>
      </w:r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 (   ) 4 </w:t>
      </w:r>
      <w:r>
        <w:rPr>
          <w:rFonts w:asciiTheme="majorHAnsi" w:hAnsiTheme="majorHAnsi" w:cstheme="majorHAnsi"/>
          <w:sz w:val="18"/>
          <w:szCs w:val="18"/>
          <w:lang w:val="en-US"/>
        </w:rPr>
        <w:t>-</w:t>
      </w:r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7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years </w:t>
      </w:r>
      <w:r w:rsidR="00B715EA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&gt; 7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years</w:t>
      </w:r>
    </w:p>
    <w:p w14:paraId="034D981D" w14:textId="267475E8" w:rsidR="00313E5D" w:rsidRPr="001602A1" w:rsidRDefault="001602A1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Regarding your 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 xml:space="preserve">skin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color, how do you rate yourself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proofErr w:type="gramStart"/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End"/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White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(  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US"/>
        </w:rPr>
        <w:t>Black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(  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US"/>
        </w:rPr>
        <w:t>B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rown 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251650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Yellow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>–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Asiatic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>/Indigenous</w:t>
      </w:r>
    </w:p>
    <w:p w14:paraId="52D135EC" w14:textId="31369C4F" w:rsidR="00313E5D" w:rsidRPr="001602A1" w:rsidRDefault="001602A1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What is your marital status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proofErr w:type="gramStart"/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B00929">
        <w:rPr>
          <w:rFonts w:asciiTheme="majorHAnsi" w:hAnsiTheme="majorHAnsi" w:cstheme="majorHAnsi"/>
          <w:sz w:val="18"/>
          <w:szCs w:val="18"/>
          <w:lang w:val="en-US"/>
        </w:rPr>
        <w:t xml:space="preserve"> )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Married or "live together"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Single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>
        <w:rPr>
          <w:rFonts w:asciiTheme="majorHAnsi" w:hAnsiTheme="majorHAnsi" w:cstheme="majorHAnsi"/>
          <w:sz w:val="18"/>
          <w:szCs w:val="18"/>
          <w:lang w:val="en-US"/>
        </w:rPr>
        <w:t>Divorced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  (   ) </w:t>
      </w:r>
      <w:r>
        <w:rPr>
          <w:rFonts w:asciiTheme="majorHAnsi" w:hAnsiTheme="majorHAnsi" w:cstheme="majorHAnsi"/>
          <w:sz w:val="18"/>
          <w:szCs w:val="18"/>
          <w:lang w:val="en-US"/>
        </w:rPr>
        <w:t>W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idower</w:t>
      </w:r>
    </w:p>
    <w:p w14:paraId="3B4679D6" w14:textId="371A6D2E" w:rsidR="002E62EA" w:rsidRPr="006D7383" w:rsidRDefault="001602A1" w:rsidP="006D7383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1602A1">
        <w:rPr>
          <w:rFonts w:asciiTheme="majorHAnsi" w:hAnsiTheme="majorHAnsi" w:cstheme="majorHAnsi"/>
          <w:sz w:val="18"/>
          <w:szCs w:val="18"/>
          <w:lang w:val="en-US"/>
        </w:rPr>
        <w:t>Education level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: </w:t>
      </w:r>
      <w:proofErr w:type="gramStart"/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Incomplete elementary school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Complete elementary school </w:t>
      </w:r>
      <w:r w:rsidR="00313E5D" w:rsidRPr="001602A1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>
        <w:rPr>
          <w:rFonts w:asciiTheme="majorHAnsi" w:hAnsiTheme="majorHAnsi" w:cstheme="majorHAnsi"/>
          <w:sz w:val="18"/>
          <w:szCs w:val="18"/>
          <w:lang w:val="en-US"/>
        </w:rPr>
        <w:t>I</w:t>
      </w:r>
      <w:r w:rsidRPr="001602A1">
        <w:rPr>
          <w:rFonts w:asciiTheme="majorHAnsi" w:hAnsiTheme="majorHAnsi" w:cstheme="majorHAnsi"/>
          <w:sz w:val="18"/>
          <w:szCs w:val="18"/>
          <w:lang w:val="en-US"/>
        </w:rPr>
        <w:t>ncomplete high school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313E5D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complete high school 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Incomplete higher education 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6D7383">
        <w:rPr>
          <w:rFonts w:asciiTheme="majorHAnsi" w:hAnsiTheme="majorHAnsi" w:cstheme="majorHAnsi"/>
          <w:sz w:val="18"/>
          <w:szCs w:val="18"/>
          <w:lang w:val="en-US"/>
        </w:rPr>
        <w:t>Complete higher education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incomplete postgraduate 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Complete postgraduate </w:t>
      </w:r>
      <w:r w:rsidR="00D75F6D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6D7383">
        <w:rPr>
          <w:rFonts w:asciiTheme="majorHAnsi" w:hAnsiTheme="majorHAnsi" w:cstheme="majorHAnsi"/>
          <w:sz w:val="18"/>
          <w:szCs w:val="18"/>
          <w:lang w:val="en-US"/>
        </w:rPr>
        <w:t>Illiterate</w:t>
      </w:r>
      <w:r w:rsidR="00D75F6D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19BCDD36" w14:textId="05C48590" w:rsidR="00313E5D" w:rsidRPr="00D421A7" w:rsidRDefault="00E9769E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</w:rPr>
      </w:pPr>
      <w:r w:rsidRPr="00E9769E">
        <w:rPr>
          <w:rFonts w:asciiTheme="majorHAnsi" w:hAnsiTheme="majorHAnsi" w:cstheme="majorHAnsi"/>
          <w:sz w:val="18"/>
          <w:szCs w:val="18"/>
        </w:rPr>
        <w:t xml:space="preserve">Family </w:t>
      </w:r>
      <w:proofErr w:type="spellStart"/>
      <w:r w:rsidRPr="00E9769E">
        <w:rPr>
          <w:rFonts w:asciiTheme="majorHAnsi" w:hAnsiTheme="majorHAnsi" w:cstheme="majorHAnsi"/>
          <w:sz w:val="18"/>
          <w:szCs w:val="18"/>
        </w:rPr>
        <w:t>income</w:t>
      </w:r>
      <w:proofErr w:type="spellEnd"/>
      <w:r w:rsidRPr="00E9769E">
        <w:rPr>
          <w:rFonts w:asciiTheme="majorHAnsi" w:hAnsiTheme="majorHAnsi" w:cstheme="majorHAnsi"/>
          <w:sz w:val="18"/>
          <w:szCs w:val="18"/>
        </w:rPr>
        <w:t xml:space="preserve"> (</w:t>
      </w:r>
      <w:proofErr w:type="spellStart"/>
      <w:r w:rsidRPr="00E9769E">
        <w:rPr>
          <w:rFonts w:asciiTheme="majorHAnsi" w:hAnsiTheme="majorHAnsi" w:cstheme="majorHAnsi"/>
          <w:sz w:val="18"/>
          <w:szCs w:val="18"/>
        </w:rPr>
        <w:t>minimum</w:t>
      </w:r>
      <w:proofErr w:type="spellEnd"/>
      <w:r w:rsidRPr="00E9769E">
        <w:rPr>
          <w:rFonts w:asciiTheme="majorHAnsi" w:hAnsiTheme="majorHAnsi" w:cstheme="majorHAnsi"/>
          <w:sz w:val="18"/>
          <w:szCs w:val="18"/>
        </w:rPr>
        <w:t xml:space="preserve"> </w:t>
      </w:r>
      <w:proofErr w:type="spellStart"/>
      <w:r w:rsidRPr="00E9769E">
        <w:rPr>
          <w:rFonts w:asciiTheme="majorHAnsi" w:hAnsiTheme="majorHAnsi" w:cstheme="majorHAnsi"/>
          <w:sz w:val="18"/>
          <w:szCs w:val="18"/>
        </w:rPr>
        <w:t>wages</w:t>
      </w:r>
      <w:proofErr w:type="spellEnd"/>
      <w:r w:rsidRPr="00E9769E">
        <w:rPr>
          <w:rFonts w:asciiTheme="majorHAnsi" w:hAnsiTheme="majorHAnsi" w:cstheme="majorHAnsi"/>
          <w:sz w:val="18"/>
          <w:szCs w:val="18"/>
        </w:rPr>
        <w:t>)</w:t>
      </w:r>
      <w:r w:rsidR="00313E5D" w:rsidRPr="00D421A7">
        <w:rPr>
          <w:rFonts w:asciiTheme="majorHAnsi" w:hAnsiTheme="majorHAnsi" w:cstheme="majorHAnsi"/>
          <w:sz w:val="18"/>
          <w:szCs w:val="18"/>
        </w:rPr>
        <w:t xml:space="preserve">: </w:t>
      </w:r>
      <w:proofErr w:type="gramStart"/>
      <w:r w:rsidR="00D75F6D" w:rsidRPr="00D421A7">
        <w:rPr>
          <w:rFonts w:asciiTheme="majorHAnsi" w:hAnsiTheme="majorHAnsi" w:cstheme="majorHAnsi"/>
          <w:sz w:val="18"/>
          <w:szCs w:val="18"/>
        </w:rPr>
        <w:t xml:space="preserve">(  </w:t>
      </w:r>
      <w:proofErr w:type="gramEnd"/>
      <w:r w:rsidR="00D75F6D" w:rsidRPr="00D421A7">
        <w:rPr>
          <w:rFonts w:asciiTheme="majorHAnsi" w:hAnsiTheme="majorHAnsi" w:cstheme="majorHAnsi"/>
          <w:sz w:val="18"/>
          <w:szCs w:val="18"/>
        </w:rPr>
        <w:t xml:space="preserve"> ) &lt; 1  </w:t>
      </w:r>
      <w:r w:rsidR="00313E5D" w:rsidRPr="00D421A7">
        <w:rPr>
          <w:rFonts w:asciiTheme="majorHAnsi" w:hAnsiTheme="majorHAnsi" w:cstheme="majorHAnsi"/>
          <w:sz w:val="18"/>
          <w:szCs w:val="18"/>
        </w:rPr>
        <w:t>(   ) 1   (   ) 2   (    ) 3   (    ) 4  (   ) 5   (    ) &gt; 5</w:t>
      </w:r>
    </w:p>
    <w:p w14:paraId="75CEE2C8" w14:textId="123D53A4" w:rsidR="00D75F6D" w:rsidRPr="00E9769E" w:rsidRDefault="00E9769E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9769E">
        <w:rPr>
          <w:rFonts w:asciiTheme="majorHAnsi" w:hAnsiTheme="majorHAnsi" w:cstheme="majorHAnsi"/>
          <w:sz w:val="18"/>
          <w:szCs w:val="18"/>
          <w:lang w:val="en-US"/>
        </w:rPr>
        <w:t>Do you or your family receive government aid</w:t>
      </w:r>
      <w:r w:rsidR="00D75F6D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proofErr w:type="gramStart"/>
      <w:r w:rsidR="00D75F6D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D75F6D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D75F6D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7D7F2B9E" w14:textId="01F3F876" w:rsidR="00313E5D" w:rsidRPr="00B00929" w:rsidRDefault="00B00929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B00929">
        <w:rPr>
          <w:rFonts w:asciiTheme="majorHAnsi" w:hAnsiTheme="majorHAnsi" w:cstheme="majorHAnsi"/>
          <w:sz w:val="18"/>
          <w:szCs w:val="18"/>
          <w:lang w:val="en-US"/>
        </w:rPr>
        <w:t>Do you do any health monitoring?</w:t>
      </w:r>
      <w:r w:rsidR="00313E5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313E5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( </w:t>
      </w:r>
      <w:r w:rsidR="00D75F6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End"/>
      <w:r w:rsidR="00D75F6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313E5D" w:rsidRPr="00B00929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D75F6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313E5D" w:rsidRPr="00B00929">
        <w:rPr>
          <w:rFonts w:asciiTheme="majorHAnsi" w:hAnsiTheme="majorHAnsi" w:cstheme="majorHAnsi"/>
          <w:sz w:val="18"/>
          <w:szCs w:val="18"/>
          <w:lang w:val="en-US"/>
        </w:rPr>
        <w:t>No  (</w:t>
      </w:r>
      <w:r w:rsidR="00D75F6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313E5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)</w:t>
      </w:r>
      <w:r w:rsidR="00D75F6D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0103F1" w:rsidRPr="00B00929">
        <w:rPr>
          <w:rFonts w:asciiTheme="majorHAnsi" w:hAnsiTheme="majorHAnsi" w:cstheme="majorHAnsi"/>
          <w:sz w:val="18"/>
          <w:szCs w:val="18"/>
          <w:lang w:val="en-US"/>
        </w:rPr>
        <w:t>Yes</w:t>
      </w:r>
    </w:p>
    <w:p w14:paraId="12B945C9" w14:textId="787F2A9B" w:rsidR="00313E5D" w:rsidRPr="0037030A" w:rsidRDefault="0037030A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If yes, when was the last time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>?</w:t>
      </w:r>
      <w:r w:rsidR="00313E5D"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2E62EA"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2E62EA"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>One</w:t>
      </w:r>
      <w:r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 month ago</w:t>
      </w:r>
      <w:r w:rsidR="002E62EA"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  (   ) </w:t>
      </w:r>
      <w:r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6 months ago </w:t>
      </w:r>
      <w:r w:rsidR="002E62EA" w:rsidRPr="0037030A">
        <w:rPr>
          <w:rFonts w:asciiTheme="majorHAnsi" w:hAnsiTheme="majorHAnsi" w:cstheme="majorHAnsi"/>
          <w:sz w:val="18"/>
          <w:szCs w:val="18"/>
          <w:lang w:val="en-US"/>
        </w:rPr>
        <w:t>(   ) &gt; 6</w:t>
      </w:r>
      <w:r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 months</w:t>
      </w:r>
    </w:p>
    <w:p w14:paraId="73A1686C" w14:textId="55E854C4" w:rsidR="00D35A55" w:rsidRPr="006D7383" w:rsidRDefault="0037030A" w:rsidP="00D35A55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iCs/>
          <w:sz w:val="18"/>
          <w:szCs w:val="18"/>
          <w:lang w:val="en-US"/>
        </w:rPr>
      </w:pP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If yes, where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? </w:t>
      </w:r>
      <w:r w:rsidR="002E62EA" w:rsidRPr="006D7383">
        <w:rPr>
          <w:rFonts w:asciiTheme="majorHAnsi" w:hAnsiTheme="majorHAnsi" w:cstheme="majorHAnsi"/>
          <w:iCs/>
          <w:sz w:val="18"/>
          <w:szCs w:val="18"/>
          <w:lang w:val="en-US"/>
        </w:rPr>
        <w:tab/>
      </w:r>
      <w:r w:rsidR="002E62EA" w:rsidRPr="006D7383">
        <w:rPr>
          <w:rFonts w:asciiTheme="majorHAnsi" w:hAnsiTheme="majorHAnsi" w:cstheme="majorHAnsi"/>
          <w:iCs/>
          <w:sz w:val="18"/>
          <w:szCs w:val="18"/>
          <w:lang w:val="en-US"/>
        </w:rPr>
        <w:tab/>
      </w:r>
      <w:r w:rsidR="00E9769E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     </w:t>
      </w:r>
      <w:proofErr w:type="gramStart"/>
      <w:r w:rsidR="002E62EA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(  </w:t>
      </w:r>
      <w:proofErr w:type="gramEnd"/>
      <w:r w:rsidR="002E62EA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) </w:t>
      </w:r>
      <w:r w:rsidR="00B00929" w:rsidRPr="00B00929">
        <w:rPr>
          <w:rFonts w:asciiTheme="majorHAnsi" w:hAnsiTheme="majorHAnsi" w:cstheme="majorHAnsi"/>
          <w:iCs/>
          <w:sz w:val="18"/>
          <w:szCs w:val="18"/>
          <w:lang w:val="en-US"/>
        </w:rPr>
        <w:t>Public health service</w:t>
      </w: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- </w:t>
      </w:r>
      <w:r w:rsidR="002E62EA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SUS   (   ) </w:t>
      </w: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Private</w:t>
      </w:r>
      <w:r w:rsidR="00B00929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</w:t>
      </w:r>
      <w:r w:rsidR="00B00929" w:rsidRPr="00B00929">
        <w:rPr>
          <w:rFonts w:asciiTheme="majorHAnsi" w:hAnsiTheme="majorHAnsi" w:cstheme="majorHAnsi"/>
          <w:iCs/>
          <w:sz w:val="18"/>
          <w:szCs w:val="18"/>
          <w:lang w:val="en-US"/>
        </w:rPr>
        <w:t>health service</w:t>
      </w:r>
    </w:p>
    <w:p w14:paraId="4CBDBFBD" w14:textId="07DF282D" w:rsidR="00313E5D" w:rsidRPr="006D7383" w:rsidRDefault="0037030A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iCs/>
          <w:sz w:val="18"/>
          <w:szCs w:val="18"/>
          <w:lang w:val="en-US"/>
        </w:rPr>
      </w:pP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Do you smoke cigarettes</w:t>
      </w:r>
      <w:r w:rsidR="002E62EA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? </w:t>
      </w: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    </w:t>
      </w:r>
      <w:proofErr w:type="gramStart"/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(  </w:t>
      </w:r>
      <w:proofErr w:type="gramEnd"/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) Yes  (   ) No</w:t>
      </w:r>
    </w:p>
    <w:p w14:paraId="7DD55AD6" w14:textId="04FC4E07" w:rsidR="00032E47" w:rsidRPr="006D7383" w:rsidRDefault="0037030A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iCs/>
          <w:sz w:val="18"/>
          <w:szCs w:val="18"/>
          <w:lang w:val="en-US"/>
        </w:rPr>
      </w:pP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If yes, how many cigarettes per day in the last week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? </w:t>
      </w:r>
      <w:proofErr w:type="gramStart"/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( </w:t>
      </w:r>
      <w:r w:rsidR="0087338F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</w:t>
      </w:r>
      <w:proofErr w:type="gramEnd"/>
      <w:r w:rsidR="0087338F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>)</w:t>
      </w:r>
      <w:r w:rsidR="0087338F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</w:t>
      </w: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Less than 10  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>(</w:t>
      </w:r>
      <w:r w:rsidR="0087338F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 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)</w:t>
      </w:r>
      <w:r w:rsidR="0087338F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</w:t>
      </w: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Between 10-20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( </w:t>
      </w:r>
      <w:r w:rsidR="0087338F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 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>)</w:t>
      </w: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 </w:t>
      </w:r>
      <w:r w:rsidR="00313E5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+20 </w:t>
      </w:r>
    </w:p>
    <w:p w14:paraId="43E7688C" w14:textId="212D0713" w:rsidR="00D75F6D" w:rsidRPr="006D7383" w:rsidRDefault="0037030A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iCs/>
          <w:sz w:val="18"/>
          <w:szCs w:val="18"/>
        </w:rPr>
      </w:pP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Do you drink alcoholic beverages</w:t>
      </w:r>
      <w:r w:rsidR="00D75F6D" w:rsidRPr="006D7383">
        <w:rPr>
          <w:rFonts w:asciiTheme="majorHAnsi" w:hAnsiTheme="majorHAnsi" w:cstheme="majorHAnsi"/>
          <w:iCs/>
          <w:sz w:val="18"/>
          <w:szCs w:val="18"/>
          <w:lang w:val="en-US"/>
        </w:rPr>
        <w:t xml:space="preserve">? </w:t>
      </w:r>
      <w:proofErr w:type="gramStart"/>
      <w:r w:rsidR="00D75F6D" w:rsidRPr="006D7383">
        <w:rPr>
          <w:rFonts w:asciiTheme="majorHAnsi" w:hAnsiTheme="majorHAnsi" w:cstheme="majorHAnsi"/>
          <w:iCs/>
          <w:sz w:val="18"/>
          <w:szCs w:val="18"/>
        </w:rPr>
        <w:t xml:space="preserve">(  </w:t>
      </w:r>
      <w:proofErr w:type="gramEnd"/>
      <w:r w:rsidR="00D75F6D" w:rsidRPr="006D7383">
        <w:rPr>
          <w:rFonts w:asciiTheme="majorHAnsi" w:hAnsiTheme="majorHAnsi" w:cstheme="majorHAnsi"/>
          <w:iCs/>
          <w:sz w:val="18"/>
          <w:szCs w:val="18"/>
        </w:rPr>
        <w:t xml:space="preserve"> ) </w:t>
      </w:r>
      <w:r w:rsidRPr="006D7383">
        <w:rPr>
          <w:rFonts w:asciiTheme="majorHAnsi" w:hAnsiTheme="majorHAnsi" w:cstheme="majorHAnsi"/>
          <w:iCs/>
          <w:sz w:val="18"/>
          <w:szCs w:val="18"/>
        </w:rPr>
        <w:t>Yes</w:t>
      </w:r>
      <w:r w:rsidR="00D75F6D" w:rsidRPr="006D7383">
        <w:rPr>
          <w:rFonts w:asciiTheme="majorHAnsi" w:hAnsiTheme="majorHAnsi" w:cstheme="majorHAnsi"/>
          <w:iCs/>
          <w:sz w:val="18"/>
          <w:szCs w:val="18"/>
        </w:rPr>
        <w:t xml:space="preserve"> (   ) No</w:t>
      </w:r>
      <w:r w:rsidR="00DE2BAC" w:rsidRPr="006D7383">
        <w:rPr>
          <w:rFonts w:asciiTheme="majorHAnsi" w:hAnsiTheme="majorHAnsi" w:cstheme="majorHAnsi"/>
          <w:iCs/>
          <w:sz w:val="18"/>
          <w:szCs w:val="18"/>
        </w:rPr>
        <w:t xml:space="preserve">  (   ) </w:t>
      </w:r>
      <w:proofErr w:type="spellStart"/>
      <w:r w:rsidR="00CE27A5">
        <w:rPr>
          <w:rFonts w:asciiTheme="majorHAnsi" w:hAnsiTheme="majorHAnsi" w:cstheme="majorHAnsi"/>
          <w:iCs/>
          <w:sz w:val="18"/>
          <w:szCs w:val="18"/>
        </w:rPr>
        <w:t>S</w:t>
      </w:r>
      <w:r w:rsidRPr="006D7383">
        <w:rPr>
          <w:rFonts w:asciiTheme="majorHAnsi" w:hAnsiTheme="majorHAnsi" w:cstheme="majorHAnsi"/>
          <w:iCs/>
          <w:sz w:val="18"/>
          <w:szCs w:val="18"/>
        </w:rPr>
        <w:t>ometimes</w:t>
      </w:r>
      <w:proofErr w:type="spellEnd"/>
      <w:r w:rsidR="00DE2BAC" w:rsidRPr="006D7383">
        <w:rPr>
          <w:rFonts w:asciiTheme="majorHAnsi" w:hAnsiTheme="majorHAnsi" w:cstheme="majorHAnsi"/>
          <w:iCs/>
          <w:sz w:val="18"/>
          <w:szCs w:val="18"/>
        </w:rPr>
        <w:t xml:space="preserve"> </w:t>
      </w:r>
    </w:p>
    <w:p w14:paraId="6B0CC48E" w14:textId="3E07884F" w:rsidR="00D75F6D" w:rsidRPr="00D421A7" w:rsidRDefault="0037030A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</w:rPr>
      </w:pPr>
      <w:r w:rsidRPr="006D7383">
        <w:rPr>
          <w:rFonts w:asciiTheme="majorHAnsi" w:hAnsiTheme="majorHAnsi" w:cstheme="majorHAnsi"/>
          <w:iCs/>
          <w:sz w:val="18"/>
          <w:szCs w:val="18"/>
          <w:lang w:val="en-US"/>
        </w:rPr>
        <w:t>If yes, how many times a week</w:t>
      </w:r>
      <w:r w:rsidR="00D75F6D" w:rsidRPr="0037030A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proofErr w:type="gramStart"/>
      <w:r w:rsidR="00D75F6D" w:rsidRPr="00D421A7">
        <w:rPr>
          <w:rFonts w:asciiTheme="majorHAnsi" w:hAnsiTheme="majorHAnsi" w:cstheme="majorHAnsi"/>
          <w:sz w:val="18"/>
          <w:szCs w:val="18"/>
        </w:rPr>
        <w:t xml:space="preserve">(  </w:t>
      </w:r>
      <w:proofErr w:type="gramEnd"/>
      <w:r w:rsidR="0087338F" w:rsidRPr="00D421A7">
        <w:rPr>
          <w:rFonts w:asciiTheme="majorHAnsi" w:hAnsiTheme="majorHAnsi" w:cstheme="majorHAnsi"/>
          <w:sz w:val="18"/>
          <w:szCs w:val="18"/>
        </w:rPr>
        <w:t xml:space="preserve"> </w:t>
      </w:r>
      <w:r w:rsidR="00D75F6D" w:rsidRPr="00D421A7">
        <w:rPr>
          <w:rFonts w:asciiTheme="majorHAnsi" w:hAnsiTheme="majorHAnsi" w:cstheme="majorHAnsi"/>
          <w:sz w:val="18"/>
          <w:szCs w:val="18"/>
        </w:rPr>
        <w:t xml:space="preserve">) 1 </w:t>
      </w:r>
      <w:r>
        <w:rPr>
          <w:rFonts w:asciiTheme="majorHAnsi" w:hAnsiTheme="majorHAnsi" w:cstheme="majorHAnsi"/>
          <w:sz w:val="18"/>
          <w:szCs w:val="18"/>
        </w:rPr>
        <w:t>-</w:t>
      </w:r>
      <w:r w:rsidR="00D75F6D" w:rsidRPr="00D421A7">
        <w:rPr>
          <w:rFonts w:asciiTheme="majorHAnsi" w:hAnsiTheme="majorHAnsi" w:cstheme="majorHAnsi"/>
          <w:sz w:val="18"/>
          <w:szCs w:val="18"/>
        </w:rPr>
        <w:t xml:space="preserve"> 3 (   ) 4 </w:t>
      </w:r>
      <w:r>
        <w:rPr>
          <w:rFonts w:asciiTheme="majorHAnsi" w:hAnsiTheme="majorHAnsi" w:cstheme="majorHAnsi"/>
          <w:sz w:val="18"/>
          <w:szCs w:val="18"/>
        </w:rPr>
        <w:t>-</w:t>
      </w:r>
      <w:r w:rsidR="00D75F6D" w:rsidRPr="00D421A7">
        <w:rPr>
          <w:rFonts w:asciiTheme="majorHAnsi" w:hAnsiTheme="majorHAnsi" w:cstheme="majorHAnsi"/>
          <w:sz w:val="18"/>
          <w:szCs w:val="18"/>
        </w:rPr>
        <w:t xml:space="preserve"> 6 (  ) </w:t>
      </w:r>
      <w:proofErr w:type="spellStart"/>
      <w:r w:rsidRPr="0037030A">
        <w:rPr>
          <w:rFonts w:asciiTheme="majorHAnsi" w:hAnsiTheme="majorHAnsi" w:cstheme="majorHAnsi"/>
          <w:sz w:val="18"/>
          <w:szCs w:val="18"/>
        </w:rPr>
        <w:t>Every</w:t>
      </w:r>
      <w:proofErr w:type="spellEnd"/>
      <w:r w:rsidRPr="0037030A">
        <w:rPr>
          <w:rFonts w:asciiTheme="majorHAnsi" w:hAnsiTheme="majorHAnsi" w:cstheme="majorHAnsi"/>
          <w:sz w:val="18"/>
          <w:szCs w:val="18"/>
        </w:rPr>
        <w:t xml:space="preserve"> </w:t>
      </w:r>
      <w:proofErr w:type="spellStart"/>
      <w:r w:rsidRPr="0037030A">
        <w:rPr>
          <w:rFonts w:asciiTheme="majorHAnsi" w:hAnsiTheme="majorHAnsi" w:cstheme="majorHAnsi"/>
          <w:sz w:val="18"/>
          <w:szCs w:val="18"/>
        </w:rPr>
        <w:t>day</w:t>
      </w:r>
      <w:proofErr w:type="spellEnd"/>
    </w:p>
    <w:p w14:paraId="7FB14514" w14:textId="44B0E8E9" w:rsidR="0037030A" w:rsidRPr="0037030A" w:rsidRDefault="00B00929" w:rsidP="0037030A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B00929">
        <w:rPr>
          <w:rFonts w:asciiTheme="majorHAnsi" w:hAnsiTheme="majorHAnsi" w:cstheme="majorHAnsi"/>
          <w:sz w:val="18"/>
          <w:szCs w:val="18"/>
          <w:lang w:val="en-US"/>
        </w:rPr>
        <w:t>Have you been vaccinated with BCG?</w:t>
      </w:r>
      <w:r w:rsidR="00313E5D" w:rsidRPr="0037030A">
        <w:rPr>
          <w:rFonts w:asciiTheme="majorHAnsi" w:hAnsiTheme="majorHAnsi" w:cstheme="majorHAnsi"/>
          <w:sz w:val="18"/>
          <w:szCs w:val="18"/>
          <w:lang w:val="en-US"/>
        </w:rPr>
        <w:t>?</w:t>
      </w:r>
      <w:r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37030A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37030A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37030A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37030A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53A21164" w14:textId="0B49289A" w:rsidR="0087338F" w:rsidRPr="0037030A" w:rsidRDefault="00B00929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Have you been vaccinated with </w:t>
      </w:r>
      <w:r w:rsidR="0087338F" w:rsidRPr="0037030A">
        <w:rPr>
          <w:rFonts w:asciiTheme="majorHAnsi" w:hAnsiTheme="majorHAnsi" w:cstheme="majorHAnsi"/>
          <w:sz w:val="18"/>
          <w:szCs w:val="18"/>
          <w:lang w:val="en-US"/>
        </w:rPr>
        <w:t>H1N1?</w:t>
      </w:r>
      <w:r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37030A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37030A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37030A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37030A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  <w:r w:rsidR="0037030A">
        <w:rPr>
          <w:rFonts w:asciiTheme="majorHAnsi" w:hAnsiTheme="majorHAnsi" w:cstheme="majorHAnsi"/>
          <w:sz w:val="18"/>
          <w:szCs w:val="18"/>
          <w:lang w:val="en-US"/>
        </w:rPr>
        <w:tab/>
      </w:r>
    </w:p>
    <w:p w14:paraId="51CA554E" w14:textId="138CC977" w:rsidR="002344EF" w:rsidRPr="00B00929" w:rsidRDefault="00B00929" w:rsidP="00B00929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Are you part of one of these risk groups for COVID-19? </w:t>
      </w:r>
      <w:proofErr w:type="gramStart"/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6D7383" w:rsidRPr="006D7383">
        <w:rPr>
          <w:rFonts w:asciiTheme="majorHAnsi" w:hAnsiTheme="majorHAnsi" w:cstheme="majorHAnsi"/>
          <w:sz w:val="18"/>
          <w:szCs w:val="18"/>
          <w:lang w:val="en-US"/>
        </w:rPr>
        <w:t>H</w:t>
      </w:r>
      <w:r w:rsidR="0037030A" w:rsidRPr="006D7383">
        <w:rPr>
          <w:rFonts w:asciiTheme="majorHAnsi" w:hAnsiTheme="majorHAnsi" w:cstheme="majorHAnsi"/>
          <w:sz w:val="18"/>
          <w:szCs w:val="18"/>
          <w:lang w:val="en-US"/>
        </w:rPr>
        <w:t>ypertension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   (  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D</w:t>
      </w:r>
      <w:r w:rsidR="0037030A" w:rsidRPr="006D7383">
        <w:rPr>
          <w:rFonts w:asciiTheme="majorHAnsi" w:hAnsiTheme="majorHAnsi" w:cstheme="majorHAnsi"/>
          <w:sz w:val="18"/>
          <w:szCs w:val="18"/>
          <w:lang w:val="en-US"/>
        </w:rPr>
        <w:t>iabetic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   (  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A</w:t>
      </w:r>
      <w:r w:rsidR="0037030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sthmatic 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A</w:t>
      </w:r>
      <w:r w:rsidR="0037030A" w:rsidRPr="006D7383">
        <w:rPr>
          <w:rFonts w:asciiTheme="majorHAnsi" w:hAnsiTheme="majorHAnsi" w:cstheme="majorHAnsi"/>
          <w:sz w:val="18"/>
          <w:szCs w:val="18"/>
          <w:lang w:val="en-US"/>
        </w:rPr>
        <w:t>utoimmune disease</w:t>
      </w:r>
      <w:r w:rsidR="002E62EA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  (  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C</w:t>
      </w:r>
      <w:r w:rsidR="0037030A" w:rsidRPr="006D7383">
        <w:rPr>
          <w:rFonts w:asciiTheme="majorHAnsi" w:hAnsiTheme="majorHAnsi" w:cstheme="majorHAnsi"/>
          <w:sz w:val="18"/>
          <w:szCs w:val="18"/>
          <w:lang w:val="en-US"/>
        </w:rPr>
        <w:t>ardiovascular disease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2344EF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6D7383" w:rsidRPr="00B00929">
        <w:rPr>
          <w:rFonts w:asciiTheme="majorHAnsi" w:hAnsiTheme="majorHAnsi" w:cstheme="majorHAnsi"/>
          <w:sz w:val="18"/>
          <w:szCs w:val="18"/>
          <w:lang w:val="en-US"/>
        </w:rPr>
        <w:t>T</w:t>
      </w:r>
      <w:r w:rsidR="0087338F" w:rsidRPr="00B00929">
        <w:rPr>
          <w:rFonts w:asciiTheme="majorHAnsi" w:hAnsiTheme="majorHAnsi" w:cstheme="majorHAnsi"/>
          <w:sz w:val="18"/>
          <w:szCs w:val="18"/>
          <w:lang w:val="en-US"/>
        </w:rPr>
        <w:t>uberculos</w:t>
      </w:r>
      <w:r w:rsidR="0037030A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is </w:t>
      </w:r>
      <w:r w:rsidR="004E7FDC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6D7383" w:rsidRPr="00B00929">
        <w:rPr>
          <w:rFonts w:asciiTheme="majorHAnsi" w:hAnsiTheme="majorHAnsi" w:cstheme="majorHAnsi"/>
          <w:sz w:val="18"/>
          <w:szCs w:val="18"/>
          <w:lang w:val="en-US"/>
        </w:rPr>
        <w:t>S</w:t>
      </w:r>
      <w:r w:rsidR="0037030A" w:rsidRPr="00B00929">
        <w:rPr>
          <w:rFonts w:asciiTheme="majorHAnsi" w:hAnsiTheme="majorHAnsi" w:cstheme="majorHAnsi"/>
          <w:sz w:val="18"/>
          <w:szCs w:val="18"/>
          <w:lang w:val="en-US"/>
        </w:rPr>
        <w:t>ickle cell disease</w:t>
      </w:r>
      <w:r w:rsidR="00D519F9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   </w:t>
      </w:r>
      <w:r w:rsidR="00285008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37030A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Obesity </w:t>
      </w:r>
      <w:r w:rsidR="00477CE1">
        <w:rPr>
          <w:rFonts w:asciiTheme="majorHAnsi" w:hAnsiTheme="majorHAnsi" w:cstheme="majorHAnsi"/>
          <w:sz w:val="18"/>
          <w:szCs w:val="18"/>
          <w:lang w:val="en-US"/>
        </w:rPr>
        <w:t xml:space="preserve">(   ) Cancer </w:t>
      </w:r>
      <w:r w:rsidR="0087338F" w:rsidRPr="00B00929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754ED7" w:rsidRPr="00B00929">
        <w:rPr>
          <w:rFonts w:asciiTheme="majorHAnsi" w:hAnsiTheme="majorHAnsi" w:cstheme="majorHAnsi"/>
          <w:sz w:val="18"/>
          <w:szCs w:val="18"/>
          <w:lang w:val="en-US"/>
        </w:rPr>
        <w:t>None</w:t>
      </w:r>
    </w:p>
    <w:p w14:paraId="1810150A" w14:textId="531D51AE" w:rsidR="00032E47" w:rsidRPr="00754ED7" w:rsidRDefault="006D7383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  <w:lang w:val="en-US"/>
        </w:rPr>
        <w:t>Did you have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flu/cold symptoms in the last 15 days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proofErr w:type="gramStart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1A009B91" w14:textId="68A1E2D7" w:rsidR="00313E5D" w:rsidRPr="00754ED7" w:rsidRDefault="00313E5D" w:rsidP="00FC08D4">
      <w:pPr>
        <w:pStyle w:val="PargrafodaLista"/>
        <w:numPr>
          <w:ilvl w:val="0"/>
          <w:numId w:val="1"/>
        </w:num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Clinical signs and symptoms of respiratory infection from January 2020 to the present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:</w:t>
      </w:r>
    </w:p>
    <w:p w14:paraId="0B520423" w14:textId="577520D1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Fever: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_____</w:t>
      </w:r>
      <w:proofErr w:type="spellStart"/>
      <w:r w:rsidRPr="006D7383">
        <w:rPr>
          <w:rFonts w:asciiTheme="majorHAnsi" w:hAnsiTheme="majorHAnsi" w:cstheme="majorHAnsi"/>
          <w:sz w:val="18"/>
          <w:szCs w:val="18"/>
          <w:vertAlign w:val="superscript"/>
          <w:lang w:val="en-US"/>
        </w:rPr>
        <w:t>o.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C</w:t>
      </w:r>
      <w:proofErr w:type="spellEnd"/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( </w:t>
      </w:r>
      <w:r w:rsidR="00CE27A5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) Not Measured</w:t>
      </w:r>
    </w:p>
    <w:p w14:paraId="72A528BD" w14:textId="6441B5D1" w:rsid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Headache: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087944FC" w14:textId="51F1BD48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Coryza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2F581CB6" w14:textId="49F2460C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Cough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Cough Characteristics: (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dry (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) with secretion</w:t>
      </w:r>
    </w:p>
    <w:p w14:paraId="62524F8D" w14:textId="6E760E80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Sore throat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0AC2C179" w14:textId="42174407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Body pain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6C84EBFD" w14:textId="1199A061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Abdominal pain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425E291E" w14:textId="1D883513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Diarrhea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315C466E" w14:textId="0B5C143B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Nausea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3C06BE55" w14:textId="0A141F4C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Vomiting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69C08A95" w14:textId="41015BE2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Loss of smell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1A916FD1" w14:textId="6C2ECC8F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Loss of taste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587B57CD" w14:textId="3DB8CE10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Shortness of breath</w:t>
      </w:r>
      <w:r>
        <w:rPr>
          <w:rFonts w:asciiTheme="majorHAnsi" w:hAnsiTheme="majorHAnsi" w:cstheme="majorHAnsi"/>
          <w:sz w:val="18"/>
          <w:szCs w:val="18"/>
          <w:lang w:val="en-US"/>
        </w:rPr>
        <w:t>: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0428EBFE" w14:textId="40DEB2F9" w:rsidR="00754ED7" w:rsidRPr="00754ED7" w:rsidRDefault="00754ED7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Fatigue: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1F1E0903" w14:textId="20C809E7" w:rsidR="00313E5D" w:rsidRPr="00754ED7" w:rsidRDefault="0087338F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1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Did you have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contact with someone diagnosed with Covid-19</w:t>
      </w:r>
      <w:r w:rsidR="00907486" w:rsidRPr="00754ED7">
        <w:rPr>
          <w:rFonts w:asciiTheme="majorHAnsi" w:hAnsiTheme="majorHAnsi" w:cstheme="majorHAnsi"/>
          <w:sz w:val="18"/>
          <w:szCs w:val="18"/>
          <w:lang w:val="en-US"/>
        </w:rPr>
        <w:t>?</w:t>
      </w:r>
      <w:r w:rsidR="00907486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5E4C7634" w14:textId="253BADB4" w:rsidR="00313E5D" w:rsidRPr="00754ED7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Did you make social distancing/isolation during the Covid-19 epidemic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>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1B1441E4" w14:textId="77777777" w:rsidR="00754ED7" w:rsidRPr="00754ED7" w:rsidRDefault="0087338F" w:rsidP="00754ED7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Have you traveled during the epidemic (since January 2020)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754ED7" w:rsidRPr="00E9769E">
        <w:rPr>
          <w:rFonts w:asciiTheme="majorHAnsi" w:hAnsiTheme="majorHAnsi" w:cstheme="majorHAnsi"/>
          <w:sz w:val="18"/>
          <w:szCs w:val="18"/>
          <w:lang w:val="en-US"/>
        </w:rPr>
        <w:t xml:space="preserve">  (   ) No</w:t>
      </w:r>
    </w:p>
    <w:p w14:paraId="0C7CCB33" w14:textId="31141875" w:rsidR="00313E5D" w:rsidRPr="00754ED7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4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In what period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?   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) Before the epidemic (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Beginning of the epidemic 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) During the epidemic</w:t>
      </w:r>
    </w:p>
    <w:p w14:paraId="2A8C1A3A" w14:textId="4B32B629" w:rsidR="00313E5D" w:rsidRPr="00754ED7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5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What 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>was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the destination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  <w:t>Bra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z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il </w:t>
      </w:r>
      <w:proofErr w:type="gramStart"/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Loca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l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s: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>__________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__________________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Abroad 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>Local:_____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>__________</w:t>
      </w:r>
    </w:p>
    <w:p w14:paraId="4A30E60B" w14:textId="77777777" w:rsidR="00754ED7" w:rsidRPr="00CE27A5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6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Did you go out during social distancing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 ) Yes  (   ) No </w:t>
      </w:r>
    </w:p>
    <w:p w14:paraId="5F6122F5" w14:textId="6D65FC86" w:rsidR="00313E5D" w:rsidRPr="00754ED7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7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If yes, for what reason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pharmacy 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supermarket 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bank 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work 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) others</w:t>
      </w:r>
    </w:p>
    <w:p w14:paraId="2C86EF57" w14:textId="26D368E3" w:rsidR="00313E5D" w:rsidRPr="00754ED7" w:rsidRDefault="00313E5D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8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How often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per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week?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One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t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>ime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 (  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T</w:t>
      </w:r>
      <w:r w:rsidR="006D7383" w:rsidRPr="006D7383">
        <w:rPr>
          <w:rFonts w:asciiTheme="majorHAnsi" w:hAnsiTheme="majorHAnsi" w:cstheme="majorHAnsi"/>
          <w:sz w:val="18"/>
          <w:szCs w:val="18"/>
          <w:lang w:val="en-US"/>
        </w:rPr>
        <w:t xml:space="preserve">wice 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Three</w:t>
      </w:r>
      <w:r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o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r more </w:t>
      </w:r>
    </w:p>
    <w:p w14:paraId="4F98AA61" w14:textId="070783A2" w:rsidR="00313E5D" w:rsidRPr="00754ED7" w:rsidRDefault="003C6060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29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Did you 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>wear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mask when leaving the distance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?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907486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907486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Yes</w:t>
      </w:r>
      <w:r w:rsidR="00907486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  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>(   )</w:t>
      </w:r>
      <w:r w:rsidR="00907486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No</w:t>
      </w:r>
    </w:p>
    <w:p w14:paraId="2ECD39E9" w14:textId="3530AAA0" w:rsidR="00313E5D" w:rsidRPr="00754ED7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0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How often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End"/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A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lways ( 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S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ometimes (</w:t>
      </w:r>
      <w:r w:rsidR="00754ED7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N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ever</w:t>
      </w:r>
    </w:p>
    <w:p w14:paraId="64000E92" w14:textId="5DFE0D4D" w:rsidR="00754ED7" w:rsidRPr="00CE27A5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1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Do you have a health </w:t>
      </w:r>
      <w:r w:rsidR="00B00929" w:rsidRPr="00B00929">
        <w:rPr>
          <w:rFonts w:asciiTheme="majorHAnsi" w:hAnsiTheme="majorHAnsi" w:cstheme="majorHAnsi"/>
          <w:sz w:val="18"/>
          <w:szCs w:val="18"/>
          <w:lang w:val="en-US"/>
        </w:rPr>
        <w:t>insurance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?</w:t>
      </w:r>
      <w:r w:rsidR="002344EF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 ) Yes   (   ) No </w:t>
      </w:r>
    </w:p>
    <w:p w14:paraId="57A96B2E" w14:textId="43B3FB2D" w:rsidR="00313E5D" w:rsidRPr="00754ED7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754ED7">
        <w:rPr>
          <w:rFonts w:asciiTheme="majorHAnsi" w:hAnsiTheme="majorHAnsi" w:cstheme="majorHAnsi"/>
          <w:sz w:val="18"/>
          <w:szCs w:val="18"/>
          <w:lang w:val="en-US"/>
        </w:rPr>
        <w:lastRenderedPageBreak/>
        <w:t>3</w:t>
      </w:r>
      <w:r w:rsidR="003C6060" w:rsidRPr="00754ED7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DB2384" w:rsidRPr="00754ED7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2344EF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>Have you been diagnosed with Covid-19?</w:t>
      </w:r>
      <w:r w:rsidR="00313E5D" w:rsidRPr="00754ED7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754ED7" w:rsidRPr="00754ED7">
        <w:rPr>
          <w:rFonts w:asciiTheme="majorHAnsi" w:hAnsiTheme="majorHAnsi" w:cstheme="majorHAnsi"/>
          <w:sz w:val="18"/>
          <w:szCs w:val="18"/>
          <w:lang w:val="en-US"/>
        </w:rPr>
        <w:t xml:space="preserve"> ) Yes   (   ) No</w:t>
      </w:r>
    </w:p>
    <w:p w14:paraId="1981AD5D" w14:textId="31941E73" w:rsidR="00313E5D" w:rsidRPr="00EB1B5C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13E5D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20926" w:rsidRPr="00EB1B5C">
        <w:rPr>
          <w:rFonts w:asciiTheme="majorHAnsi" w:hAnsiTheme="majorHAnsi" w:cstheme="majorHAnsi"/>
          <w:sz w:val="18"/>
          <w:szCs w:val="18"/>
          <w:lang w:val="en-US"/>
        </w:rPr>
        <w:t>If yes, which method?</w:t>
      </w:r>
      <w:r w:rsidR="00313E5D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="00313E5D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313E5D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RT-PCR 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(  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S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erological test 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540611" w:rsidRPr="00EB1B5C">
        <w:rPr>
          <w:rFonts w:asciiTheme="majorHAnsi" w:hAnsiTheme="majorHAnsi" w:cstheme="majorHAnsi"/>
          <w:sz w:val="18"/>
          <w:szCs w:val="18"/>
          <w:lang w:val="en-US"/>
        </w:rPr>
        <w:t>RT-PCR + Tomogra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phy</w:t>
      </w:r>
      <w:r w:rsidR="00540611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 (   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Serology + Tomography</w:t>
      </w:r>
    </w:p>
    <w:p w14:paraId="1EE4809C" w14:textId="78D855C2" w:rsidR="002344EF" w:rsidRPr="00EB1B5C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4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Did you get service?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Yes   (   ) No</w:t>
      </w:r>
    </w:p>
    <w:p w14:paraId="3F26A083" w14:textId="1B4020BC" w:rsidR="002344EF" w:rsidRPr="00EB1B5C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5</w:t>
      </w:r>
      <w:r w:rsidR="00313E5D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If so, where did you receive care?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A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t home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Emergency care unit  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F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ield hospital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  (   )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>Public h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ospital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 xml:space="preserve">- </w:t>
      </w:r>
      <w:r w:rsidR="002344EF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SUS   </w:t>
      </w:r>
    </w:p>
    <w:p w14:paraId="47E89223" w14:textId="37684E37" w:rsidR="00313E5D" w:rsidRPr="00CE27A5" w:rsidRDefault="002344E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EB1B5C" w:rsidRPr="00CE27A5">
        <w:rPr>
          <w:rFonts w:asciiTheme="majorHAnsi" w:hAnsiTheme="majorHAnsi" w:cstheme="majorHAnsi"/>
          <w:sz w:val="18"/>
          <w:szCs w:val="18"/>
          <w:lang w:val="en-US"/>
        </w:rPr>
        <w:t>Private h</w:t>
      </w:r>
      <w:r w:rsidRPr="00CE27A5">
        <w:rPr>
          <w:rFonts w:asciiTheme="majorHAnsi" w:hAnsiTheme="majorHAnsi" w:cstheme="majorHAnsi"/>
          <w:sz w:val="18"/>
          <w:szCs w:val="18"/>
          <w:lang w:val="en-US"/>
        </w:rPr>
        <w:t xml:space="preserve">ospital </w:t>
      </w:r>
    </w:p>
    <w:p w14:paraId="403B2CAB" w14:textId="56CB3094" w:rsidR="00DB2384" w:rsidRPr="00EB1B5C" w:rsidRDefault="0087338F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6</w:t>
      </w:r>
      <w:r w:rsidR="00DB2384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Did you undergo treatment?</w:t>
      </w:r>
      <w:r w:rsidR="00DB2384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Yes   (   ) No</w:t>
      </w:r>
    </w:p>
    <w:p w14:paraId="5082FFE6" w14:textId="26C69BAF" w:rsidR="00EB1B5C" w:rsidRPr="00EB1B5C" w:rsidRDefault="0087338F" w:rsidP="00EB1B5C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7</w:t>
      </w:r>
      <w:r w:rsidR="00DB2384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If yes, where?</w:t>
      </w:r>
      <w:r w:rsidR="00DB2384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="00DB2384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="00DB2384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A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t home   (   ) Emergency care unit  (   ) </w:t>
      </w:r>
      <w:r w:rsidR="00A7709A">
        <w:rPr>
          <w:rFonts w:asciiTheme="majorHAnsi" w:hAnsiTheme="majorHAnsi" w:cstheme="majorHAnsi"/>
          <w:sz w:val="18"/>
          <w:szCs w:val="18"/>
          <w:lang w:val="en-US"/>
        </w:rPr>
        <w:t>F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ield hospital   (   )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>Public h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ospital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 xml:space="preserve">-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SUS   </w:t>
      </w:r>
    </w:p>
    <w:p w14:paraId="379085E8" w14:textId="77777777" w:rsidR="00EB1B5C" w:rsidRDefault="00EB1B5C" w:rsidP="00EB1B5C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Private </w:t>
      </w:r>
      <w:proofErr w:type="spellStart"/>
      <w:r w:rsidRPr="00EB1B5C">
        <w:rPr>
          <w:rFonts w:asciiTheme="majorHAnsi" w:hAnsiTheme="majorHAnsi" w:cstheme="majorHAnsi"/>
          <w:sz w:val="18"/>
          <w:szCs w:val="18"/>
          <w:lang w:val="en-US"/>
        </w:rPr>
        <w:t>hospita</w:t>
      </w:r>
      <w:proofErr w:type="spellEnd"/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2CD55D54" w14:textId="6E09DF26" w:rsidR="00A30CBD" w:rsidRPr="00EB1B5C" w:rsidRDefault="0087338F" w:rsidP="00EB1B5C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8</w:t>
      </w:r>
      <w:r w:rsidR="00A30CBD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Did you use medication?</w:t>
      </w:r>
      <w:r w:rsidR="00A30CBD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="00A30CBD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Yes   (   ) No</w:t>
      </w:r>
    </w:p>
    <w:p w14:paraId="1847CD0D" w14:textId="598B67BB" w:rsidR="008A1DAB" w:rsidRPr="00EB1B5C" w:rsidRDefault="003C6060" w:rsidP="00E80C0B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39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If yes, which one?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8A1DA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8A1DA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Hydroxychloroquine</w:t>
      </w:r>
      <w:r w:rsidR="008A1DA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Ivermectin 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</w:t>
      </w:r>
      <w:r w:rsidR="00A7709A"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Nitazoxanide 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Anti-inflammatory 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Anticoagulant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(   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Antipyretic</w:t>
      </w:r>
    </w:p>
    <w:p w14:paraId="1E580D6A" w14:textId="5E21E9D1" w:rsidR="00E80C0B" w:rsidRPr="00EB1B5C" w:rsidRDefault="00E80C0B" w:rsidP="00E80C0B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proofErr w:type="gramStart"/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Azithromycin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8A1DAB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 )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I don't know how to inform 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>(   ) Ot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>her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(  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which?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>__________________________________________</w:t>
      </w:r>
    </w:p>
    <w:p w14:paraId="46C0468E" w14:textId="5DF1D21F" w:rsidR="00A30CBD" w:rsidRPr="00EB1B5C" w:rsidRDefault="00A30CBD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4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0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Have you been hospitalized</w:t>
      </w:r>
      <w:r w:rsidR="00EB1B5C" w:rsidRPr="00CE27A5">
        <w:rPr>
          <w:rFonts w:asciiTheme="majorHAnsi" w:hAnsiTheme="majorHAnsi" w:cstheme="majorHAnsi"/>
          <w:sz w:val="18"/>
          <w:szCs w:val="18"/>
          <w:lang w:val="en-US"/>
        </w:rPr>
        <w:t>?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Yes   (   ) No</w:t>
      </w:r>
    </w:p>
    <w:p w14:paraId="2A9C23C0" w14:textId="374CC29E" w:rsidR="00313E5D" w:rsidRPr="00EB1B5C" w:rsidRDefault="00A30CBD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4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1</w:t>
      </w:r>
      <w:r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Did you need supplemental oxygenation?</w:t>
      </w:r>
      <w:r w:rsidR="00E80C0B" w:rsidRPr="00EB1B5C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 ) Yes   (   ) No</w:t>
      </w:r>
    </w:p>
    <w:p w14:paraId="67CAE584" w14:textId="5EA009CE" w:rsidR="007322E2" w:rsidRPr="00EB1B5C" w:rsidRDefault="00A30CBD" w:rsidP="006D7383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EB1B5C">
        <w:rPr>
          <w:rFonts w:asciiTheme="majorHAnsi" w:hAnsiTheme="majorHAnsi" w:cstheme="majorHAnsi"/>
          <w:sz w:val="18"/>
          <w:szCs w:val="18"/>
          <w:lang w:val="en-US"/>
        </w:rPr>
        <w:t>4</w:t>
      </w:r>
      <w:r w:rsidR="003C6060" w:rsidRPr="00EB1B5C">
        <w:rPr>
          <w:rFonts w:asciiTheme="majorHAnsi" w:hAnsiTheme="majorHAnsi" w:cstheme="majorHAnsi"/>
          <w:sz w:val="18"/>
          <w:szCs w:val="18"/>
          <w:lang w:val="en-US"/>
        </w:rPr>
        <w:t>2</w:t>
      </w:r>
      <w:r w:rsidR="00313E5D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>D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id you follow the recommendations to wash your hands with soap?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="006D7383"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6D7383"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 )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Several times a day (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Only sometimes (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 xml:space="preserve">) Rarely ( </w:t>
      </w:r>
      <w:r w:rsidR="00EB1B5C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  <w:r w:rsidR="00EB1B5C" w:rsidRPr="00EB1B5C">
        <w:rPr>
          <w:rFonts w:asciiTheme="majorHAnsi" w:hAnsiTheme="majorHAnsi" w:cstheme="majorHAnsi"/>
          <w:sz w:val="18"/>
          <w:szCs w:val="18"/>
          <w:lang w:val="en-US"/>
        </w:rPr>
        <w:t>) Never</w:t>
      </w:r>
    </w:p>
    <w:p w14:paraId="25B3EBE7" w14:textId="76512A12" w:rsidR="007322E2" w:rsidRPr="00A7709A" w:rsidRDefault="00A30CBD" w:rsidP="006D7383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  <w:lang w:val="en-US"/>
        </w:rPr>
      </w:pPr>
      <w:r w:rsidRPr="00A7709A">
        <w:rPr>
          <w:rFonts w:asciiTheme="majorHAnsi" w:hAnsiTheme="majorHAnsi" w:cstheme="majorHAnsi"/>
          <w:sz w:val="18"/>
          <w:szCs w:val="18"/>
          <w:lang w:val="en-US"/>
        </w:rPr>
        <w:t>4</w:t>
      </w:r>
      <w:r w:rsidR="003C6060" w:rsidRPr="00A7709A">
        <w:rPr>
          <w:rFonts w:asciiTheme="majorHAnsi" w:hAnsiTheme="majorHAnsi" w:cstheme="majorHAnsi"/>
          <w:sz w:val="18"/>
          <w:szCs w:val="18"/>
          <w:lang w:val="en-US"/>
        </w:rPr>
        <w:t>3</w:t>
      </w:r>
      <w:r w:rsidR="007322E2" w:rsidRPr="00A7709A">
        <w:rPr>
          <w:rFonts w:asciiTheme="majorHAnsi" w:hAnsiTheme="majorHAnsi" w:cstheme="majorHAnsi"/>
          <w:sz w:val="18"/>
          <w:szCs w:val="18"/>
          <w:lang w:val="en-US"/>
        </w:rPr>
        <w:t>)</w:t>
      </w:r>
      <w:r w:rsidR="00313E5D"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A7709A" w:rsidRPr="00A7709A">
        <w:rPr>
          <w:rFonts w:asciiTheme="majorHAnsi" w:hAnsiTheme="majorHAnsi" w:cstheme="majorHAnsi"/>
          <w:sz w:val="18"/>
          <w:szCs w:val="18"/>
          <w:lang w:val="en-US"/>
        </w:rPr>
        <w:t>Do you wear a mask when you're on the street?</w:t>
      </w:r>
      <w:r w:rsidR="006D7383">
        <w:rPr>
          <w:rFonts w:asciiTheme="majorHAnsi" w:hAnsiTheme="majorHAnsi" w:cstheme="majorHAnsi"/>
          <w:sz w:val="18"/>
          <w:szCs w:val="18"/>
          <w:lang w:val="en-US"/>
        </w:rPr>
        <w:tab/>
      </w:r>
      <w:proofErr w:type="gramStart"/>
      <w:r w:rsidR="006D7383"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(  </w:t>
      </w:r>
      <w:proofErr w:type="gramEnd"/>
      <w:r w:rsidR="006D7383"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 )</w:t>
      </w:r>
      <w:r w:rsidR="00B00929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r w:rsidR="00A7709A" w:rsidRPr="00A7709A">
        <w:rPr>
          <w:rFonts w:asciiTheme="majorHAnsi" w:hAnsiTheme="majorHAnsi" w:cstheme="majorHAnsi"/>
          <w:sz w:val="18"/>
          <w:szCs w:val="18"/>
          <w:lang w:val="en-US"/>
        </w:rPr>
        <w:t>Sometimes (   ) Always (   ) Rarely (   ) Never</w:t>
      </w:r>
    </w:p>
    <w:p w14:paraId="58216F78" w14:textId="2E901C1D" w:rsidR="00A7709A" w:rsidRPr="00A7709A" w:rsidRDefault="00A7709A" w:rsidP="00FC08D4">
      <w:pPr>
        <w:spacing w:before="60" w:after="60"/>
        <w:ind w:left="284" w:right="-629" w:hanging="295"/>
        <w:jc w:val="both"/>
        <w:rPr>
          <w:rFonts w:asciiTheme="majorHAnsi" w:hAnsiTheme="majorHAnsi" w:cstheme="majorHAnsi"/>
          <w:sz w:val="18"/>
          <w:szCs w:val="18"/>
        </w:rPr>
      </w:pPr>
      <w:r w:rsidRPr="00A7709A">
        <w:rPr>
          <w:rFonts w:asciiTheme="majorHAnsi" w:hAnsiTheme="majorHAnsi" w:cstheme="majorHAnsi"/>
          <w:sz w:val="18"/>
          <w:szCs w:val="18"/>
          <w:lang w:val="en-US"/>
        </w:rPr>
        <w:t xml:space="preserve">44) What type of mask?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  <w:proofErr w:type="gramStart"/>
      <w:r w:rsidRPr="00A7709A">
        <w:rPr>
          <w:rFonts w:asciiTheme="majorHAnsi" w:hAnsiTheme="majorHAnsi" w:cstheme="majorHAnsi"/>
          <w:sz w:val="18"/>
          <w:szCs w:val="18"/>
        </w:rPr>
        <w:t xml:space="preserve">( 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proofErr w:type="gramEnd"/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A7709A">
        <w:rPr>
          <w:rFonts w:asciiTheme="majorHAnsi" w:hAnsiTheme="majorHAnsi" w:cstheme="majorHAnsi"/>
          <w:sz w:val="18"/>
          <w:szCs w:val="18"/>
        </w:rPr>
        <w:t>)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proofErr w:type="spellStart"/>
      <w:r w:rsidRPr="00A7709A">
        <w:rPr>
          <w:rFonts w:asciiTheme="majorHAnsi" w:hAnsiTheme="majorHAnsi" w:cstheme="majorHAnsi"/>
          <w:sz w:val="18"/>
          <w:szCs w:val="18"/>
        </w:rPr>
        <w:t>Homemade</w:t>
      </w:r>
      <w:proofErr w:type="spellEnd"/>
      <w:r w:rsidRPr="00A7709A">
        <w:rPr>
          <w:rFonts w:asciiTheme="majorHAnsi" w:hAnsiTheme="majorHAnsi" w:cstheme="majorHAnsi"/>
          <w:sz w:val="18"/>
          <w:szCs w:val="18"/>
        </w:rPr>
        <w:t xml:space="preserve"> ( 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A7709A">
        <w:rPr>
          <w:rFonts w:asciiTheme="majorHAnsi" w:hAnsiTheme="majorHAnsi" w:cstheme="majorHAnsi"/>
          <w:sz w:val="18"/>
          <w:szCs w:val="18"/>
        </w:rPr>
        <w:t xml:space="preserve">) </w:t>
      </w:r>
      <w:proofErr w:type="spellStart"/>
      <w:r w:rsidRPr="00A7709A">
        <w:rPr>
          <w:rFonts w:asciiTheme="majorHAnsi" w:hAnsiTheme="majorHAnsi" w:cstheme="majorHAnsi"/>
          <w:sz w:val="18"/>
          <w:szCs w:val="18"/>
        </w:rPr>
        <w:t>Surgical</w:t>
      </w:r>
      <w:proofErr w:type="spellEnd"/>
      <w:r w:rsidRPr="00A7709A">
        <w:rPr>
          <w:rFonts w:asciiTheme="majorHAnsi" w:hAnsiTheme="majorHAnsi" w:cstheme="majorHAnsi"/>
          <w:sz w:val="18"/>
          <w:szCs w:val="18"/>
        </w:rPr>
        <w:t xml:space="preserve"> (</w:t>
      </w:r>
      <w:r>
        <w:rPr>
          <w:rFonts w:asciiTheme="majorHAnsi" w:hAnsiTheme="majorHAnsi" w:cstheme="majorHAnsi"/>
          <w:sz w:val="18"/>
          <w:szCs w:val="18"/>
        </w:rPr>
        <w:t xml:space="preserve">  </w:t>
      </w:r>
      <w:r w:rsidRPr="00A7709A">
        <w:rPr>
          <w:rFonts w:asciiTheme="majorHAnsi" w:hAnsiTheme="majorHAnsi" w:cstheme="majorHAnsi"/>
          <w:sz w:val="18"/>
          <w:szCs w:val="18"/>
        </w:rPr>
        <w:t xml:space="preserve"> ) PFF2/N95 (  </w:t>
      </w:r>
      <w:r>
        <w:rPr>
          <w:rFonts w:asciiTheme="majorHAnsi" w:hAnsiTheme="majorHAnsi" w:cstheme="majorHAnsi"/>
          <w:sz w:val="18"/>
          <w:szCs w:val="18"/>
        </w:rPr>
        <w:t xml:space="preserve"> </w:t>
      </w:r>
      <w:r w:rsidRPr="00A7709A">
        <w:rPr>
          <w:rFonts w:asciiTheme="majorHAnsi" w:hAnsiTheme="majorHAnsi" w:cstheme="majorHAnsi"/>
          <w:sz w:val="18"/>
          <w:szCs w:val="18"/>
        </w:rPr>
        <w:t xml:space="preserve">) </w:t>
      </w:r>
      <w:proofErr w:type="spellStart"/>
      <w:r w:rsidRPr="00A7709A">
        <w:rPr>
          <w:rFonts w:asciiTheme="majorHAnsi" w:hAnsiTheme="majorHAnsi" w:cstheme="majorHAnsi"/>
          <w:sz w:val="18"/>
          <w:szCs w:val="18"/>
        </w:rPr>
        <w:t>Other</w:t>
      </w:r>
      <w:proofErr w:type="spellEnd"/>
      <w:r w:rsidRPr="00A7709A">
        <w:rPr>
          <w:rFonts w:asciiTheme="majorHAnsi" w:hAnsiTheme="majorHAnsi" w:cstheme="majorHAnsi"/>
          <w:sz w:val="18"/>
          <w:szCs w:val="18"/>
        </w:rPr>
        <w:t>______________</w:t>
      </w:r>
    </w:p>
    <w:p w14:paraId="5E66FB4A" w14:textId="7111BE25" w:rsidR="00F11DEE" w:rsidRPr="00A7709A" w:rsidRDefault="004A5BB1" w:rsidP="00CE55D4">
      <w:pPr>
        <w:spacing w:before="60" w:after="60"/>
        <w:ind w:left="360" w:right="-629" w:hanging="360"/>
        <w:jc w:val="both"/>
        <w:rPr>
          <w:rFonts w:asciiTheme="majorHAnsi" w:hAnsiTheme="majorHAnsi" w:cstheme="majorHAnsi"/>
          <w:color w:val="000000" w:themeColor="text1"/>
          <w:sz w:val="18"/>
          <w:szCs w:val="18"/>
        </w:rPr>
      </w:pPr>
      <w:r w:rsidRPr="00A7709A">
        <w:rPr>
          <w:rFonts w:asciiTheme="majorHAnsi" w:hAnsiTheme="majorHAnsi" w:cstheme="majorHAnsi"/>
          <w:color w:val="000000" w:themeColor="text1"/>
          <w:sz w:val="18"/>
          <w:szCs w:val="18"/>
        </w:rPr>
        <w:t xml:space="preserve"> </w:t>
      </w:r>
    </w:p>
    <w:sectPr w:rsidR="00F11DEE" w:rsidRPr="00A7709A" w:rsidSect="00CE55D4">
      <w:headerReference w:type="even" r:id="rId7"/>
      <w:headerReference w:type="default" r:id="rId8"/>
      <w:pgSz w:w="12242" w:h="15842"/>
      <w:pgMar w:top="966" w:right="1327" w:bottom="1276" w:left="1276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419D81" w14:textId="77777777" w:rsidR="002F5EDE" w:rsidRDefault="002F5EDE">
      <w:r>
        <w:separator/>
      </w:r>
    </w:p>
  </w:endnote>
  <w:endnote w:type="continuationSeparator" w:id="0">
    <w:p w14:paraId="690F2021" w14:textId="77777777" w:rsidR="002F5EDE" w:rsidRDefault="002F5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3F8D91" w14:textId="77777777" w:rsidR="002F5EDE" w:rsidRDefault="002F5EDE">
      <w:r>
        <w:separator/>
      </w:r>
    </w:p>
  </w:footnote>
  <w:footnote w:type="continuationSeparator" w:id="0">
    <w:p w14:paraId="37E6D250" w14:textId="77777777" w:rsidR="002F5EDE" w:rsidRDefault="002F5ED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6BE7E70" w14:textId="77777777" w:rsidR="00A30CBD" w:rsidRDefault="00A30CBD" w:rsidP="00313E5D">
    <w:pPr>
      <w:pStyle w:val="Cabealho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150563BC" w14:textId="77777777" w:rsidR="00A30CBD" w:rsidRDefault="00A30CBD" w:rsidP="00313E5D">
    <w:pPr>
      <w:pStyle w:val="Cabealho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35DD0DE" w14:textId="58FC1AF7" w:rsidR="00A30CBD" w:rsidRDefault="00A30CBD" w:rsidP="00313E5D">
    <w:pPr>
      <w:pStyle w:val="Cabealho"/>
      <w:framePr w:wrap="around" w:vAnchor="text" w:hAnchor="margin" w:xAlign="right" w:y="1"/>
      <w:rPr>
        <w:rStyle w:val="Nmerodepgina"/>
      </w:rPr>
    </w:pPr>
  </w:p>
  <w:p w14:paraId="2122B143" w14:textId="77777777" w:rsidR="00A30CBD" w:rsidRDefault="00A30CBD" w:rsidP="00313E5D">
    <w:pPr>
      <w:pStyle w:val="Cabealho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AD03CA"/>
    <w:multiLevelType w:val="hybridMultilevel"/>
    <w:tmpl w:val="F52E79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D01054"/>
    <w:multiLevelType w:val="hybridMultilevel"/>
    <w:tmpl w:val="F52E79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6A463E"/>
    <w:multiLevelType w:val="hybridMultilevel"/>
    <w:tmpl w:val="F52E79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1B0BD1"/>
    <w:multiLevelType w:val="hybridMultilevel"/>
    <w:tmpl w:val="F52E79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A55FBD"/>
    <w:multiLevelType w:val="hybridMultilevel"/>
    <w:tmpl w:val="F52E79FA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E5D"/>
    <w:rsid w:val="000103F1"/>
    <w:rsid w:val="00032E47"/>
    <w:rsid w:val="000A4A71"/>
    <w:rsid w:val="000D3139"/>
    <w:rsid w:val="000D7ACB"/>
    <w:rsid w:val="000F69E2"/>
    <w:rsid w:val="001559B5"/>
    <w:rsid w:val="001602A1"/>
    <w:rsid w:val="0019725E"/>
    <w:rsid w:val="002344EF"/>
    <w:rsid w:val="0024552C"/>
    <w:rsid w:val="00251650"/>
    <w:rsid w:val="00285008"/>
    <w:rsid w:val="002947AB"/>
    <w:rsid w:val="002E62EA"/>
    <w:rsid w:val="002E70B6"/>
    <w:rsid w:val="002F5EDE"/>
    <w:rsid w:val="00313DAD"/>
    <w:rsid w:val="00313E5D"/>
    <w:rsid w:val="00341BDD"/>
    <w:rsid w:val="0037030A"/>
    <w:rsid w:val="003750A9"/>
    <w:rsid w:val="003A79E5"/>
    <w:rsid w:val="003C6060"/>
    <w:rsid w:val="00424AD5"/>
    <w:rsid w:val="00477CE1"/>
    <w:rsid w:val="004A23ED"/>
    <w:rsid w:val="004A5BB1"/>
    <w:rsid w:val="004B4AE4"/>
    <w:rsid w:val="004C65B7"/>
    <w:rsid w:val="004E7FDC"/>
    <w:rsid w:val="00527F4B"/>
    <w:rsid w:val="00540611"/>
    <w:rsid w:val="00555872"/>
    <w:rsid w:val="005F5591"/>
    <w:rsid w:val="006459F5"/>
    <w:rsid w:val="00671F9C"/>
    <w:rsid w:val="0069228B"/>
    <w:rsid w:val="006D7383"/>
    <w:rsid w:val="006E2784"/>
    <w:rsid w:val="007322E2"/>
    <w:rsid w:val="00754ED7"/>
    <w:rsid w:val="007C402A"/>
    <w:rsid w:val="00821085"/>
    <w:rsid w:val="0087338F"/>
    <w:rsid w:val="008879A2"/>
    <w:rsid w:val="008A1DAB"/>
    <w:rsid w:val="008A718C"/>
    <w:rsid w:val="008F5CA1"/>
    <w:rsid w:val="00907486"/>
    <w:rsid w:val="00922FEB"/>
    <w:rsid w:val="009404AA"/>
    <w:rsid w:val="009A08C1"/>
    <w:rsid w:val="009E320B"/>
    <w:rsid w:val="009E38B8"/>
    <w:rsid w:val="00A12C32"/>
    <w:rsid w:val="00A23987"/>
    <w:rsid w:val="00A30CBD"/>
    <w:rsid w:val="00A30EDC"/>
    <w:rsid w:val="00A7709A"/>
    <w:rsid w:val="00AB1498"/>
    <w:rsid w:val="00AC1DF5"/>
    <w:rsid w:val="00AF0272"/>
    <w:rsid w:val="00AF32DC"/>
    <w:rsid w:val="00B00929"/>
    <w:rsid w:val="00B1294C"/>
    <w:rsid w:val="00B23081"/>
    <w:rsid w:val="00B50A94"/>
    <w:rsid w:val="00B715EA"/>
    <w:rsid w:val="00B80217"/>
    <w:rsid w:val="00BA770D"/>
    <w:rsid w:val="00C46A17"/>
    <w:rsid w:val="00C75DF2"/>
    <w:rsid w:val="00CD4B60"/>
    <w:rsid w:val="00CE27A5"/>
    <w:rsid w:val="00CE55D4"/>
    <w:rsid w:val="00CF3C00"/>
    <w:rsid w:val="00D016C3"/>
    <w:rsid w:val="00D22E67"/>
    <w:rsid w:val="00D35A55"/>
    <w:rsid w:val="00D421A7"/>
    <w:rsid w:val="00D519F9"/>
    <w:rsid w:val="00D52667"/>
    <w:rsid w:val="00D75F6D"/>
    <w:rsid w:val="00D96A7F"/>
    <w:rsid w:val="00DB2384"/>
    <w:rsid w:val="00DE2BAC"/>
    <w:rsid w:val="00DE7B63"/>
    <w:rsid w:val="00E0100A"/>
    <w:rsid w:val="00E20926"/>
    <w:rsid w:val="00E25299"/>
    <w:rsid w:val="00E62FB3"/>
    <w:rsid w:val="00E80C0B"/>
    <w:rsid w:val="00E9769E"/>
    <w:rsid w:val="00EB1B5C"/>
    <w:rsid w:val="00EC3DCF"/>
    <w:rsid w:val="00EC4847"/>
    <w:rsid w:val="00F11DEE"/>
    <w:rsid w:val="00F15E53"/>
    <w:rsid w:val="00F17675"/>
    <w:rsid w:val="00F43CCD"/>
    <w:rsid w:val="00F8257D"/>
    <w:rsid w:val="00FC08D4"/>
    <w:rsid w:val="00FC53F7"/>
    <w:rsid w:val="00FD4C35"/>
    <w:rsid w:val="00FF17D0"/>
    <w:rsid w:val="00FF4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382E66"/>
  <w14:defaultImageDpi w14:val="300"/>
  <w15:docId w15:val="{C43CFA3B-1769-41B0-BAD3-7B1FCDC2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3E5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313E5D"/>
    <w:pPr>
      <w:ind w:left="720"/>
      <w:contextualSpacing/>
    </w:pPr>
  </w:style>
  <w:style w:type="table" w:styleId="Tabelacomgrade">
    <w:name w:val="Table Grid"/>
    <w:basedOn w:val="Tabelanormal"/>
    <w:uiPriority w:val="59"/>
    <w:rsid w:val="00313E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link w:val="SubttuloChar"/>
    <w:qFormat/>
    <w:rsid w:val="00313E5D"/>
    <w:pPr>
      <w:spacing w:before="200" w:line="300" w:lineRule="auto"/>
      <w:jc w:val="both"/>
    </w:pPr>
    <w:rPr>
      <w:rFonts w:ascii="Times New Roman" w:eastAsia="Times New Roman" w:hAnsi="Times New Roman" w:cs="Times New Roman"/>
      <w:b/>
      <w:szCs w:val="20"/>
      <w:lang w:eastAsia="pt-BR"/>
    </w:rPr>
  </w:style>
  <w:style w:type="character" w:customStyle="1" w:styleId="SubttuloChar">
    <w:name w:val="Subtítulo Char"/>
    <w:basedOn w:val="Fontepargpadro"/>
    <w:link w:val="Subttulo"/>
    <w:rsid w:val="00313E5D"/>
    <w:rPr>
      <w:rFonts w:ascii="Times New Roman" w:eastAsia="Times New Roman" w:hAnsi="Times New Roman" w:cs="Times New Roman"/>
      <w:b/>
      <w:szCs w:val="20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313E5D"/>
    <w:pPr>
      <w:tabs>
        <w:tab w:val="center" w:pos="4320"/>
        <w:tab w:val="right" w:pos="8640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313E5D"/>
  </w:style>
  <w:style w:type="character" w:styleId="Nmerodepgina">
    <w:name w:val="page number"/>
    <w:basedOn w:val="Fontepargpadro"/>
    <w:uiPriority w:val="99"/>
    <w:semiHidden/>
    <w:unhideWhenUsed/>
    <w:rsid w:val="00313E5D"/>
  </w:style>
  <w:style w:type="paragraph" w:styleId="Textodebalo">
    <w:name w:val="Balloon Text"/>
    <w:basedOn w:val="Normal"/>
    <w:link w:val="TextodebaloChar"/>
    <w:uiPriority w:val="99"/>
    <w:semiHidden/>
    <w:unhideWhenUsed/>
    <w:rsid w:val="001559B5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559B5"/>
    <w:rPr>
      <w:rFonts w:ascii="Times New Roman" w:hAnsi="Times New Roman" w:cs="Times New Roman"/>
      <w:sz w:val="18"/>
      <w:szCs w:val="18"/>
    </w:rPr>
  </w:style>
  <w:style w:type="paragraph" w:styleId="Rodap">
    <w:name w:val="footer"/>
    <w:basedOn w:val="Normal"/>
    <w:link w:val="RodapChar"/>
    <w:uiPriority w:val="99"/>
    <w:unhideWhenUsed/>
    <w:rsid w:val="002947AB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2947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71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7744701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4607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945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5646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0625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820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e Federal do Para</Company>
  <LinksUpToDate>false</LinksUpToDate>
  <CharactersWithSpaces>5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tonio Carlos Vallinoto</dc:creator>
  <cp:lastModifiedBy>Microsoft Office User</cp:lastModifiedBy>
  <cp:revision>4</cp:revision>
  <cp:lastPrinted>2020-11-04T13:33:00Z</cp:lastPrinted>
  <dcterms:created xsi:type="dcterms:W3CDTF">2021-08-09T16:14:00Z</dcterms:created>
  <dcterms:modified xsi:type="dcterms:W3CDTF">2021-08-11T00:03:00Z</dcterms:modified>
</cp:coreProperties>
</file>